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 xml:space="preserve">Supplementary </w:t>
      </w:r>
      <w:r>
        <w:rPr/>
        <w:t>Table 1.  Primer sequences used for real-time quantitative PCR</w:t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411"/>
        <w:gridCol w:w="5392"/>
        <w:gridCol w:w="1308"/>
      </w:tblGrid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ession</w:t>
            </w:r>
          </w:p>
          <w:p>
            <w:pPr>
              <w:pStyle w:val="Normal"/>
              <w:overflowPunct w:val="true"/>
              <w:autoSpaceDE w:val="true"/>
              <w:spacing w:lineRule="auto" w:line="480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umber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ind w:right="-694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sequenc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R</w:t>
            </w:r>
          </w:p>
          <w:p>
            <w:pPr>
              <w:pStyle w:val="Normal"/>
              <w:spacing w:lineRule="auto" w:line="480"/>
              <w:ind w:right="-694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 (bp)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P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3873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TCC TTG GCA CTG GCT AGT CT-3’</w:t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5’-CAA ATC TTC AGA GCC CTT GC-3’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P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3872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 ATA CCA CAC CAA GGC TGG AG -3’</w:t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verse: 5’- ACC ACC TAG TCC GGG AGA GT-3’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4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2046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’-GGG GAA GGT GAA GGT CGG AG-3’</w:t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everse: 5’- CCT GGA AGA TGG TGA TGG GA-3’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jc w:val="both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</w:r>
          </w:p>
          <w:p>
            <w:pPr>
              <w:pStyle w:val="Normal"/>
              <w:spacing w:lineRule="auto" w:line="480"/>
              <w:ind w:right="-69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SimSun;宋体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3:30:00Z</dcterms:created>
  <dc:creator> Haiyen Jia</dc:creator>
  <dc:description/>
  <cp:keywords/>
  <dc:language>en-US</dc:language>
  <cp:lastModifiedBy> Haiyen Jia</cp:lastModifiedBy>
  <dcterms:modified xsi:type="dcterms:W3CDTF">2009-11-26T13:30:00Z</dcterms:modified>
  <cp:revision>2</cp:revision>
  <dc:subject/>
  <dc:title>Table 1</dc:title>
</cp:coreProperties>
</file>